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9218A" w14:textId="77777777" w:rsidR="00FB05A5" w:rsidRPr="00B45843" w:rsidRDefault="00FB05A5" w:rsidP="00FB05A5">
      <w:pPr>
        <w:spacing w:line="360" w:lineRule="auto"/>
        <w:jc w:val="both"/>
        <w:rPr>
          <w:rFonts w:ascii="Times New Roman" w:eastAsia="Times New Roman" w:hAnsi="Times New Roman" w:cs="Times New Roman"/>
          <w:noProof/>
          <w:color w:val="000000"/>
          <w:sz w:val="28"/>
          <w:szCs w:val="28"/>
          <w:lang w:eastAsia="en-IN"/>
        </w:rPr>
      </w:pPr>
      <w:r w:rsidRPr="00B45843">
        <w:rPr>
          <w:rFonts w:ascii="Times New Roman" w:hAnsi="Times New Roman" w:cs="Times New Roman"/>
          <w:b/>
          <w:bCs/>
          <w:sz w:val="28"/>
          <w:szCs w:val="28"/>
        </w:rPr>
        <w:t xml:space="preserve">Supplementary Information </w:t>
      </w:r>
    </w:p>
    <w:p w14:paraId="58D88F50" w14:textId="77777777" w:rsidR="00FB05A5" w:rsidRPr="00145986" w:rsidRDefault="00FB05A5" w:rsidP="00FB05A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45986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</w:p>
    <w:p w14:paraId="06FEC449" w14:textId="77777777" w:rsidR="00FB05A5" w:rsidRPr="009A2B5B" w:rsidRDefault="00FB05A5" w:rsidP="00FB05A5">
      <w:pPr>
        <w:spacing w:line="360" w:lineRule="auto"/>
        <w:jc w:val="both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</w:pPr>
      <w:r w:rsidRPr="00EC44E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Figure S1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.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 xml:space="preserve"> Sensitivity Funnel Graph </w:t>
      </w:r>
      <w:r>
        <w:rPr>
          <w:rFonts w:ascii="Times New Roman" w:hAnsi="Times New Roman" w:cs="Times New Roman"/>
          <w:sz w:val="24"/>
          <w:szCs w:val="24"/>
        </w:rPr>
        <w:t>of the included studies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 xml:space="preserve">. </w:t>
      </w:r>
      <w:r w:rsidRPr="00EC44E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Figure S2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 xml:space="preserve">. Specificity Funnel Graph </w:t>
      </w:r>
      <w:r>
        <w:rPr>
          <w:rFonts w:ascii="Times New Roman" w:hAnsi="Times New Roman" w:cs="Times New Roman"/>
          <w:sz w:val="24"/>
          <w:szCs w:val="24"/>
        </w:rPr>
        <w:t>of the included studies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 xml:space="preserve">. </w:t>
      </w:r>
      <w:r w:rsidRPr="00EC44E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Figure S3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.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 xml:space="preserve"> </w:t>
      </w:r>
      <w:r w:rsidRPr="0083015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>Baujat plot to assess the influence of the studies and it’s heterogen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>e</w:t>
      </w:r>
      <w:r w:rsidRPr="0083015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 xml:space="preserve">ity on the pooled </w:t>
      </w:r>
      <w:r w:rsidRPr="00467B0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>estimates of sensitivity and specificity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 xml:space="preserve">. </w:t>
      </w:r>
      <w:r w:rsidRPr="00EC44E7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7B0F">
        <w:rPr>
          <w:rFonts w:ascii="Times New Roman" w:hAnsi="Times New Roman" w:cs="Times New Roman"/>
          <w:sz w:val="24"/>
          <w:szCs w:val="24"/>
        </w:rPr>
        <w:t xml:space="preserve"> Leave-one-out analysis plot assessing the influence of individual studies on the combined estimates of sensitivity and specificity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t xml:space="preserve">. </w:t>
      </w:r>
      <w:r w:rsidRPr="00EC44E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Keywords</w:t>
      </w:r>
      <w:r w:rsidRPr="00B46E5F">
        <w:rPr>
          <w:rFonts w:ascii="Times New Roman" w:hAnsi="Times New Roman" w:cs="Times New Roman"/>
          <w:sz w:val="24"/>
          <w:szCs w:val="24"/>
        </w:rPr>
        <w:t xml:space="preserve"> and MeSH terms</w:t>
      </w:r>
    </w:p>
    <w:p w14:paraId="03CDC25A" w14:textId="2A247695" w:rsidR="00B864C5" w:rsidRPr="00420775" w:rsidRDefault="00B864C5" w:rsidP="00B864C5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</w:pPr>
      <w:r w:rsidRPr="00420775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 xml:space="preserve">Supplementary Figure 1: </w:t>
      </w:r>
      <w:r w:rsidR="00C12D4C" w:rsidRPr="00420775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 xml:space="preserve">Sensitivity </w:t>
      </w:r>
      <w:r w:rsidRPr="00420775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 xml:space="preserve">Funnel Graph </w:t>
      </w:r>
      <w:r w:rsidR="00404974" w:rsidRPr="00420775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of the included studies</w:t>
      </w:r>
    </w:p>
    <w:p w14:paraId="07A5A382" w14:textId="18172203" w:rsidR="00B864C5" w:rsidRDefault="005578E1"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 w:bidi="ta-IN"/>
        </w:rPr>
        <w:drawing>
          <wp:inline distT="0" distB="0" distL="0" distR="0" wp14:anchorId="4A807B8C" wp14:editId="4A6B4825">
            <wp:extent cx="6143625" cy="56483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ensitivity Funnel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3625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9809C" w14:textId="77777777" w:rsidR="00C12D4C" w:rsidRDefault="00C12D4C">
      <w:pPr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eastAsia="en-IN"/>
        </w:rPr>
      </w:pPr>
    </w:p>
    <w:p w14:paraId="59194DE9" w14:textId="77777777" w:rsidR="00C12D4C" w:rsidRDefault="00C12D4C">
      <w:pPr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eastAsia="en-IN"/>
        </w:rPr>
      </w:pPr>
    </w:p>
    <w:p w14:paraId="28594EF2" w14:textId="5826415C" w:rsidR="00C12D4C" w:rsidRPr="00420775" w:rsidRDefault="00C12D4C" w:rsidP="00FB05A5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</w:pPr>
      <w:r w:rsidRPr="00420775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lastRenderedPageBreak/>
        <w:t xml:space="preserve">Supplementary Figure </w:t>
      </w:r>
      <w:r w:rsidR="00A64AA3" w:rsidRPr="00420775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2</w:t>
      </w:r>
      <w:r w:rsidRPr="00420775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 xml:space="preserve">: Specificity Funnel Graph </w:t>
      </w:r>
      <w:r w:rsidR="00404974" w:rsidRPr="00420775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of the included studies</w:t>
      </w:r>
    </w:p>
    <w:p w14:paraId="787E572A" w14:textId="4928AD63" w:rsidR="00B864C5" w:rsidRDefault="005578E1"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 w:bidi="ta-IN"/>
        </w:rPr>
        <w:drawing>
          <wp:inline distT="0" distB="0" distL="0" distR="0" wp14:anchorId="38908DD3" wp14:editId="02373E9B">
            <wp:extent cx="5731510" cy="5731510"/>
            <wp:effectExtent l="0" t="0" r="254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pecificity Funnel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256C5" w14:textId="77777777" w:rsidR="00420775" w:rsidRDefault="00420775"/>
    <w:p w14:paraId="142ACB67" w14:textId="77777777" w:rsidR="00420775" w:rsidRDefault="00420775"/>
    <w:p w14:paraId="07195B45" w14:textId="77777777" w:rsidR="00420775" w:rsidRDefault="00420775"/>
    <w:p w14:paraId="0BB53676" w14:textId="77777777" w:rsidR="00420775" w:rsidRDefault="00420775"/>
    <w:p w14:paraId="39DB1867" w14:textId="77777777" w:rsidR="00420775" w:rsidRDefault="00420775"/>
    <w:p w14:paraId="3C55D9A2" w14:textId="77777777" w:rsidR="00420775" w:rsidRDefault="00420775"/>
    <w:p w14:paraId="20C9E6F1" w14:textId="77777777" w:rsidR="00420775" w:rsidRDefault="00420775"/>
    <w:p w14:paraId="25877A29" w14:textId="77777777" w:rsidR="00420775" w:rsidRDefault="00420775"/>
    <w:p w14:paraId="42992BF9" w14:textId="77777777" w:rsidR="00420775" w:rsidRDefault="00420775"/>
    <w:p w14:paraId="7C5CFC80" w14:textId="24BAA077" w:rsidR="00420775" w:rsidRDefault="00420775" w:rsidP="00420775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</w:pPr>
      <w:r w:rsidRPr="000E2318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lastRenderedPageBreak/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3</w:t>
      </w:r>
      <w:r w:rsidRPr="000E2318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: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 xml:space="preserve"> Baujat </w:t>
      </w:r>
      <w:r w:rsidRPr="000E2318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 xml:space="preserve">plot to assess </w:t>
      </w: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t>the influence of the studies and it’s heterogenity on the pooled estimates of sensitivity and specificity</w:t>
      </w:r>
    </w:p>
    <w:p w14:paraId="164FB6CF" w14:textId="1332777A" w:rsidR="00420775" w:rsidRDefault="00B82C0E" w:rsidP="0042077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C383949" wp14:editId="121E372C">
            <wp:extent cx="4053840" cy="7757160"/>
            <wp:effectExtent l="0" t="0" r="3810" b="0"/>
            <wp:docPr id="31198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775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41FCB" w14:textId="77777777" w:rsidR="002F32D6" w:rsidRDefault="002F32D6" w:rsidP="0042077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14E131" w14:textId="2215C1EE" w:rsidR="002F32D6" w:rsidRDefault="002F32D6" w:rsidP="002F32D6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</w:pPr>
      <w:r w:rsidRPr="00F94A8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lastRenderedPageBreak/>
        <w:t>Supplementary Figure 4: Leave-one-out analysis plot assessing the influence of individual studies on the combined estimates of sensitivity and specificity</w:t>
      </w:r>
    </w:p>
    <w:p w14:paraId="4B0FFC80" w14:textId="77777777" w:rsidR="002F32D6" w:rsidRDefault="002F32D6" w:rsidP="002F32D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IN" w:bidi="ta-IN"/>
        </w:rPr>
        <w:drawing>
          <wp:inline distT="0" distB="0" distL="0" distR="0" wp14:anchorId="79C48569" wp14:editId="033EFA52">
            <wp:extent cx="5731510" cy="30861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eave Out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6A353" w14:textId="77777777" w:rsidR="002F32D6" w:rsidRPr="00B9604D" w:rsidRDefault="002F32D6" w:rsidP="002F32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4C6D96" w14:textId="77777777" w:rsidR="002F32D6" w:rsidRDefault="002F32D6" w:rsidP="0042077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A1AAB" w14:textId="77777777" w:rsidR="00420775" w:rsidRDefault="00420775"/>
    <w:p w14:paraId="6DB79F05" w14:textId="77777777" w:rsidR="00A5630F" w:rsidRDefault="00A5630F"/>
    <w:p w14:paraId="4FBF2CB3" w14:textId="77777777" w:rsidR="00A5630F" w:rsidRDefault="00A5630F"/>
    <w:p w14:paraId="74331619" w14:textId="77777777" w:rsidR="00A5630F" w:rsidRDefault="00A5630F"/>
    <w:p w14:paraId="477A46F1" w14:textId="77777777" w:rsidR="00A5630F" w:rsidRDefault="00A5630F"/>
    <w:p w14:paraId="60275486" w14:textId="77777777" w:rsidR="00A5630F" w:rsidRDefault="00A5630F"/>
    <w:p w14:paraId="0EF6B6FB" w14:textId="77777777" w:rsidR="00A5630F" w:rsidRDefault="00A5630F"/>
    <w:p w14:paraId="23826E02" w14:textId="77777777" w:rsidR="00A5630F" w:rsidRDefault="00A5630F"/>
    <w:p w14:paraId="1C381162" w14:textId="77777777" w:rsidR="00A5630F" w:rsidRDefault="00A5630F"/>
    <w:p w14:paraId="425AE903" w14:textId="77777777" w:rsidR="00A5630F" w:rsidRDefault="00A5630F"/>
    <w:p w14:paraId="775CA180" w14:textId="77777777" w:rsidR="00A5630F" w:rsidRDefault="00A5630F"/>
    <w:p w14:paraId="74416135" w14:textId="77777777" w:rsidR="00A5630F" w:rsidRDefault="00A5630F"/>
    <w:p w14:paraId="79B121F8" w14:textId="77777777" w:rsidR="00A5630F" w:rsidRDefault="00A5630F"/>
    <w:p w14:paraId="5BB32652" w14:textId="77777777" w:rsidR="00A5630F" w:rsidRDefault="00A5630F"/>
    <w:p w14:paraId="4FEF6874" w14:textId="77777777" w:rsidR="00A5630F" w:rsidRDefault="00A5630F"/>
    <w:p w14:paraId="0FD85885" w14:textId="79C8AF85" w:rsidR="00A5630F" w:rsidRDefault="00A5630F" w:rsidP="00A5630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4888577"/>
      <w:bookmarkEnd w:id="0"/>
      <w:r w:rsidRPr="0042077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: Keywords and MeSH terms</w:t>
      </w:r>
    </w:p>
    <w:tbl>
      <w:tblPr>
        <w:tblStyle w:val="ListTable6Colorful"/>
        <w:tblW w:w="1020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8"/>
        <w:gridCol w:w="1276"/>
        <w:gridCol w:w="992"/>
        <w:gridCol w:w="992"/>
        <w:gridCol w:w="1560"/>
        <w:gridCol w:w="1275"/>
        <w:gridCol w:w="992"/>
        <w:gridCol w:w="1276"/>
        <w:gridCol w:w="1276"/>
      </w:tblGrid>
      <w:tr w:rsidR="00A5630F" w:rsidRPr="00B46E5F" w14:paraId="608A9902" w14:textId="77777777" w:rsidTr="005D6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</w:tcPr>
          <w:p w14:paraId="0E33E89D" w14:textId="77777777" w:rsidR="00A5630F" w:rsidRPr="00B46E5F" w:rsidRDefault="00A5630F" w:rsidP="00967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1276" w:type="dxa"/>
            <w:shd w:val="clear" w:color="auto" w:fill="FFFFFF" w:themeFill="background1"/>
          </w:tcPr>
          <w:p w14:paraId="786F8B80" w14:textId="77777777" w:rsidR="00A5630F" w:rsidRPr="00B46E5F" w:rsidRDefault="00A5630F" w:rsidP="00967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992" w:type="dxa"/>
            <w:shd w:val="clear" w:color="auto" w:fill="FFFFFF" w:themeFill="background1"/>
          </w:tcPr>
          <w:p w14:paraId="6A479DBE" w14:textId="77777777" w:rsidR="00A5630F" w:rsidRPr="00B46E5F" w:rsidRDefault="00A5630F" w:rsidP="00967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Search Year</w:t>
            </w:r>
          </w:p>
        </w:tc>
        <w:tc>
          <w:tcPr>
            <w:tcW w:w="992" w:type="dxa"/>
            <w:shd w:val="clear" w:color="auto" w:fill="FFFFFF" w:themeFill="background1"/>
          </w:tcPr>
          <w:p w14:paraId="587B5FC2" w14:textId="77777777" w:rsidR="00A5630F" w:rsidRPr="00B46E5F" w:rsidRDefault="00A5630F" w:rsidP="00967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Search Field</w:t>
            </w:r>
          </w:p>
        </w:tc>
        <w:tc>
          <w:tcPr>
            <w:tcW w:w="1560" w:type="dxa"/>
            <w:shd w:val="clear" w:color="auto" w:fill="FFFFFF" w:themeFill="background1"/>
          </w:tcPr>
          <w:p w14:paraId="1015783C" w14:textId="77777777" w:rsidR="00A5630F" w:rsidRPr="00B46E5F" w:rsidRDefault="00A5630F" w:rsidP="00967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75" w:type="dxa"/>
            <w:shd w:val="clear" w:color="auto" w:fill="FFFFFF" w:themeFill="background1"/>
          </w:tcPr>
          <w:p w14:paraId="22B258B6" w14:textId="77777777" w:rsidR="00A5630F" w:rsidRPr="00B46E5F" w:rsidRDefault="00A5630F" w:rsidP="00967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Other filters</w:t>
            </w:r>
          </w:p>
        </w:tc>
        <w:tc>
          <w:tcPr>
            <w:tcW w:w="992" w:type="dxa"/>
            <w:shd w:val="clear" w:color="auto" w:fill="FFFFFF" w:themeFill="background1"/>
          </w:tcPr>
          <w:p w14:paraId="2F01F976" w14:textId="77777777" w:rsidR="00A5630F" w:rsidRPr="00B46E5F" w:rsidRDefault="00A5630F" w:rsidP="00967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276" w:type="dxa"/>
            <w:shd w:val="clear" w:color="auto" w:fill="FFFFFF" w:themeFill="background1"/>
          </w:tcPr>
          <w:p w14:paraId="79CBF84F" w14:textId="77777777" w:rsidR="00A5630F" w:rsidRPr="00B46E5F" w:rsidRDefault="00A5630F" w:rsidP="00967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2101E3BD" w14:textId="77777777" w:rsidR="00A5630F" w:rsidRPr="00B46E5F" w:rsidRDefault="00A5630F" w:rsidP="00967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</w:tr>
      <w:tr w:rsidR="00A5630F" w:rsidRPr="00B46E5F" w14:paraId="25B81529" w14:textId="77777777" w:rsidTr="005D6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</w:tcPr>
          <w:p w14:paraId="401CC947" w14:textId="77777777" w:rsidR="00A5630F" w:rsidRPr="00B46E5F" w:rsidRDefault="00A5630F" w:rsidP="00967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2B6283AF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992" w:type="dxa"/>
            <w:shd w:val="clear" w:color="auto" w:fill="FFFFFF" w:themeFill="background1"/>
          </w:tcPr>
          <w:p w14:paraId="7D6290B6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2012-2021</w:t>
            </w:r>
          </w:p>
        </w:tc>
        <w:tc>
          <w:tcPr>
            <w:tcW w:w="992" w:type="dxa"/>
            <w:shd w:val="clear" w:color="auto" w:fill="FFFFFF" w:themeFill="background1"/>
          </w:tcPr>
          <w:p w14:paraId="4956828A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560" w:type="dxa"/>
            <w:shd w:val="clear" w:color="auto" w:fill="FFFFFF" w:themeFill="background1"/>
          </w:tcPr>
          <w:p w14:paraId="16DABBAE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miRNAs OR microRNAs AND</w:t>
            </w:r>
          </w:p>
          <w:p w14:paraId="605EC9FE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serum OR plasma OR circulation AND Tuberculosis</w:t>
            </w:r>
          </w:p>
        </w:tc>
        <w:tc>
          <w:tcPr>
            <w:tcW w:w="1275" w:type="dxa"/>
            <w:shd w:val="clear" w:color="auto" w:fill="FFFFFF" w:themeFill="background1"/>
          </w:tcPr>
          <w:p w14:paraId="2F77EF90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272E3C6F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33D12EFD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47061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4583C96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7819305D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96152F2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5630F" w:rsidRPr="00B46E5F" w14:paraId="6271A246" w14:textId="77777777" w:rsidTr="005D6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</w:tcPr>
          <w:p w14:paraId="22109A7E" w14:textId="77777777" w:rsidR="00A5630F" w:rsidRPr="00B46E5F" w:rsidRDefault="00A5630F" w:rsidP="00967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72038A05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992" w:type="dxa"/>
            <w:shd w:val="clear" w:color="auto" w:fill="FFFFFF" w:themeFill="background1"/>
          </w:tcPr>
          <w:p w14:paraId="0CD2CF2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2012-2021</w:t>
            </w:r>
          </w:p>
        </w:tc>
        <w:tc>
          <w:tcPr>
            <w:tcW w:w="992" w:type="dxa"/>
            <w:shd w:val="clear" w:color="auto" w:fill="FFFFFF" w:themeFill="background1"/>
          </w:tcPr>
          <w:p w14:paraId="0E614C28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Article Title</w:t>
            </w:r>
          </w:p>
        </w:tc>
        <w:tc>
          <w:tcPr>
            <w:tcW w:w="1560" w:type="dxa"/>
            <w:shd w:val="clear" w:color="auto" w:fill="FFFFFF" w:themeFill="background1"/>
          </w:tcPr>
          <w:p w14:paraId="45B35739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Serum miRNAs OR serum microRNAs OR plasma miRNAs OR plasma microRNAs OR circulating miRNAs OR circulating microRNAs OR circulation miRNAs OR circulation microRNAs AND Tuberculosis</w:t>
            </w:r>
          </w:p>
        </w:tc>
        <w:tc>
          <w:tcPr>
            <w:tcW w:w="1275" w:type="dxa"/>
            <w:shd w:val="clear" w:color="auto" w:fill="FFFFFF" w:themeFill="background1"/>
          </w:tcPr>
          <w:p w14:paraId="0C26047F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Quick limits: Human</w:t>
            </w:r>
          </w:p>
          <w:p w14:paraId="298726FF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  <w:p w14:paraId="40EFDA9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146B7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Pub Type: Articles</w:t>
            </w:r>
          </w:p>
          <w:p w14:paraId="6222CA59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B99970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Sources:</w:t>
            </w:r>
          </w:p>
          <w:p w14:paraId="4A40471C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EMBASE, MEDLINE</w:t>
            </w:r>
          </w:p>
        </w:tc>
        <w:tc>
          <w:tcPr>
            <w:tcW w:w="992" w:type="dxa"/>
            <w:shd w:val="clear" w:color="auto" w:fill="FFFFFF" w:themeFill="background1"/>
          </w:tcPr>
          <w:p w14:paraId="1EF4ECE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3530BA00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5C5D4E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7441DE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20FB4E5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  <w:p w14:paraId="4F9B8776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8A4A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CC0FB3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5630F" w:rsidRPr="00B46E5F" w14:paraId="5C960969" w14:textId="77777777" w:rsidTr="005D6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</w:tcPr>
          <w:p w14:paraId="3C6B53F6" w14:textId="6F9E9FD9" w:rsidR="00A5630F" w:rsidRPr="00B46E5F" w:rsidRDefault="005D69AF" w:rsidP="00967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7C80D9DB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992" w:type="dxa"/>
            <w:shd w:val="clear" w:color="auto" w:fill="FFFFFF" w:themeFill="background1"/>
          </w:tcPr>
          <w:p w14:paraId="7632B06C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2012-2021</w:t>
            </w:r>
          </w:p>
        </w:tc>
        <w:tc>
          <w:tcPr>
            <w:tcW w:w="992" w:type="dxa"/>
            <w:shd w:val="clear" w:color="auto" w:fill="FFFFFF" w:themeFill="background1"/>
          </w:tcPr>
          <w:p w14:paraId="11A727D5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</w:p>
        </w:tc>
        <w:tc>
          <w:tcPr>
            <w:tcW w:w="1560" w:type="dxa"/>
            <w:shd w:val="clear" w:color="auto" w:fill="FFFFFF" w:themeFill="background1"/>
          </w:tcPr>
          <w:p w14:paraId="54AFCEF3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 xml:space="preserve">Serum miRNAs OR serum microRNAs OR plasma miRNAs OR plasma microRNAs OR circulating miRNAs OR circulating microRNAs OR circulation miRNAs OR circulation microRNAs </w:t>
            </w:r>
            <w:r w:rsidRPr="00B46E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Tuberculosis</w:t>
            </w:r>
          </w:p>
        </w:tc>
        <w:tc>
          <w:tcPr>
            <w:tcW w:w="1275" w:type="dxa"/>
            <w:shd w:val="clear" w:color="auto" w:fill="FFFFFF" w:themeFill="background1"/>
          </w:tcPr>
          <w:p w14:paraId="77A31F6F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47F9D963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shd w:val="clear" w:color="auto" w:fill="FFFFFF" w:themeFill="background1"/>
          </w:tcPr>
          <w:p w14:paraId="571592BD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71AB4C73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3A0D847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5630F" w:rsidRPr="00B46E5F" w14:paraId="02663028" w14:textId="77777777" w:rsidTr="005D6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</w:tcPr>
          <w:p w14:paraId="02F3F763" w14:textId="1A6BE83A" w:rsidR="00A5630F" w:rsidRPr="00B46E5F" w:rsidRDefault="005D69AF" w:rsidP="00967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6466363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992" w:type="dxa"/>
            <w:shd w:val="clear" w:color="auto" w:fill="FFFFFF" w:themeFill="background1"/>
          </w:tcPr>
          <w:p w14:paraId="403A4D4C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B43660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Record Title</w:t>
            </w:r>
          </w:p>
        </w:tc>
        <w:tc>
          <w:tcPr>
            <w:tcW w:w="1560" w:type="dxa"/>
            <w:shd w:val="clear" w:color="auto" w:fill="FFFFFF" w:themeFill="background1"/>
          </w:tcPr>
          <w:p w14:paraId="7796CB93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Serum miRNAs OR Plasma miRNAs OR circulating miRNAs AND tuberculosis</w:t>
            </w:r>
          </w:p>
        </w:tc>
        <w:tc>
          <w:tcPr>
            <w:tcW w:w="1275" w:type="dxa"/>
            <w:shd w:val="clear" w:color="auto" w:fill="FFFFFF" w:themeFill="background1"/>
          </w:tcPr>
          <w:p w14:paraId="6F0CCA46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58B8D3A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459C304A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56E70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99A7336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  <w:p w14:paraId="4542C51E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0FC52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E2CA943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5630F" w:rsidRPr="00B46E5F" w14:paraId="0B68FC0A" w14:textId="77777777" w:rsidTr="005D6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</w:tcPr>
          <w:p w14:paraId="25522694" w14:textId="77777777" w:rsidR="00A5630F" w:rsidRPr="00B46E5F" w:rsidRDefault="00A5630F" w:rsidP="00967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5B9ED083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992" w:type="dxa"/>
            <w:shd w:val="clear" w:color="auto" w:fill="FFFFFF" w:themeFill="background1"/>
          </w:tcPr>
          <w:p w14:paraId="76B20CC6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2012-2021</w:t>
            </w:r>
          </w:p>
        </w:tc>
        <w:tc>
          <w:tcPr>
            <w:tcW w:w="992" w:type="dxa"/>
            <w:shd w:val="clear" w:color="auto" w:fill="FFFFFF" w:themeFill="background1"/>
          </w:tcPr>
          <w:p w14:paraId="27A10A4F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8152E45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With all words: miRNAs Tuberculosis</w:t>
            </w:r>
          </w:p>
          <w:p w14:paraId="0F9D0867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With any one of the words: Serum Plasma circulation circulat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16580A26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4A8A0628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C1B08C5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C380C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F6EECF7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6D8599F1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96FA711" w14:textId="77777777" w:rsidR="00A5630F" w:rsidRPr="00B46E5F" w:rsidRDefault="00A5630F" w:rsidP="00967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5630F" w:rsidRPr="00B46E5F" w14:paraId="0A7CEDE5" w14:textId="77777777" w:rsidTr="005D69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shd w:val="clear" w:color="auto" w:fill="FFFFFF" w:themeFill="background1"/>
          </w:tcPr>
          <w:p w14:paraId="5599BC56" w14:textId="77777777" w:rsidR="00A5630F" w:rsidRPr="00B46E5F" w:rsidRDefault="00A5630F" w:rsidP="00967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05DB0BA2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992" w:type="dxa"/>
            <w:shd w:val="clear" w:color="auto" w:fill="FFFFFF" w:themeFill="background1"/>
          </w:tcPr>
          <w:p w14:paraId="3F59F7E7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2012-01-01 to 2021-12-31</w:t>
            </w:r>
          </w:p>
        </w:tc>
        <w:tc>
          <w:tcPr>
            <w:tcW w:w="992" w:type="dxa"/>
            <w:shd w:val="clear" w:color="auto" w:fill="FFFFFF" w:themeFill="background1"/>
          </w:tcPr>
          <w:p w14:paraId="79883FA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AFE77E7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 xml:space="preserve">Tuberculosis AND Serum miRNAs OR serum microRNAs OR plasma miRNAs OR plasma microRNAs OR circulating miRNAs OR circulating microRNAs OR circulation miRNAs OR circulation microRNAs </w:t>
            </w:r>
          </w:p>
        </w:tc>
        <w:tc>
          <w:tcPr>
            <w:tcW w:w="1275" w:type="dxa"/>
            <w:shd w:val="clear" w:color="auto" w:fill="FFFFFF" w:themeFill="background1"/>
          </w:tcPr>
          <w:p w14:paraId="0F4AC68B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Excluded: Review articles</w:t>
            </w:r>
          </w:p>
          <w:p w14:paraId="42AF6C15" w14:textId="77777777" w:rsidR="00A5630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23433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Document Type: Article</w:t>
            </w:r>
          </w:p>
          <w:p w14:paraId="412968CF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6B6B2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2BBC146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  <w:p w14:paraId="07F288F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CA90A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F6DF1E0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 xml:space="preserve">741 </w:t>
            </w:r>
          </w:p>
          <w:p w14:paraId="07E4E0FD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980FBE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4EA0D0F4" w14:textId="77777777" w:rsidR="00A5630F" w:rsidRPr="00B46E5F" w:rsidRDefault="00A5630F" w:rsidP="00967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E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ACAB94F" w14:textId="77777777" w:rsidR="00A5630F" w:rsidRDefault="00A5630F" w:rsidP="00A5630F">
      <w:pPr>
        <w:jc w:val="center"/>
      </w:pPr>
    </w:p>
    <w:sectPr w:rsidR="00A56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C5"/>
    <w:rsid w:val="002F32D6"/>
    <w:rsid w:val="00305574"/>
    <w:rsid w:val="00404974"/>
    <w:rsid w:val="00420775"/>
    <w:rsid w:val="005578E1"/>
    <w:rsid w:val="005D69AF"/>
    <w:rsid w:val="006F409B"/>
    <w:rsid w:val="009F3336"/>
    <w:rsid w:val="00A5630F"/>
    <w:rsid w:val="00A64AA3"/>
    <w:rsid w:val="00B82C0E"/>
    <w:rsid w:val="00B864C5"/>
    <w:rsid w:val="00C12D4C"/>
    <w:rsid w:val="00C81587"/>
    <w:rsid w:val="00E300E0"/>
    <w:rsid w:val="00F5719F"/>
    <w:rsid w:val="00FB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55700B"/>
  <w15:chartTrackingRefBased/>
  <w15:docId w15:val="{1496E5A8-8045-4FBA-8568-9B13F090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4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5D69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342</Words>
  <Characters>1951</Characters>
  <Application>Microsoft Office Word</Application>
  <DocSecurity>0</DocSecurity>
  <Lines>278</Lines>
  <Paragraphs>88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sri650@gmail.com</dc:creator>
  <cp:keywords/>
  <dc:description/>
  <cp:lastModifiedBy>Harinisri Gunasekaran</cp:lastModifiedBy>
  <cp:revision>17</cp:revision>
  <dcterms:created xsi:type="dcterms:W3CDTF">2023-03-15T05:21:00Z</dcterms:created>
  <dcterms:modified xsi:type="dcterms:W3CDTF">2024-03-1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318b80-1694-4d89-a126-bba736a3eadd</vt:lpwstr>
  </property>
</Properties>
</file>